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D028841" w14:textId="77777777" w:rsidR="002D1580" w:rsidRPr="00712F88" w:rsidRDefault="002D1580" w:rsidP="002D1580">
      <w:pPr>
        <w:bidi w:val="0"/>
        <w:spacing w:line="360" w:lineRule="auto"/>
        <w:jc w:val="both"/>
        <w:rPr>
          <w:rFonts w:asciiTheme="majorBidi" w:hAnsiTheme="majorBidi" w:cstheme="majorBidi"/>
          <w:color w:val="000000" w:themeColor="text1"/>
        </w:rPr>
      </w:pPr>
      <w:r w:rsidRPr="00712F88">
        <w:rPr>
          <w:rFonts w:asciiTheme="majorBidi" w:hAnsiTheme="majorBidi" w:cstheme="majorBidi"/>
          <w:b/>
          <w:bCs/>
          <w:color w:val="000000" w:themeColor="text1"/>
        </w:rPr>
        <w:t>Table S1. Sequences of CsgA repeats and of the D-peptide inhibitor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48"/>
        <w:gridCol w:w="4148"/>
      </w:tblGrid>
      <w:tr w:rsidR="002D1580" w:rsidRPr="00712F88" w14:paraId="5134DC57" w14:textId="77777777" w:rsidTr="00094E60">
        <w:tc>
          <w:tcPr>
            <w:tcW w:w="8296" w:type="dxa"/>
            <w:gridSpan w:val="2"/>
          </w:tcPr>
          <w:p w14:paraId="65322EA8" w14:textId="77777777" w:rsidR="002D1580" w:rsidRPr="00712F88" w:rsidRDefault="002D1580" w:rsidP="00094E60">
            <w:pPr>
              <w:bidi w:val="0"/>
              <w:jc w:val="lef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</w:pPr>
            <w:r w:rsidRPr="00712F88">
              <w:rPr>
                <w:rFonts w:asciiTheme="majorBidi" w:hAnsiTheme="majorBidi" w:cstheme="majorBidi"/>
                <w:b/>
                <w:bCs/>
                <w:color w:val="000000" w:themeColor="text1"/>
              </w:rPr>
              <w:t xml:space="preserve"> </w:t>
            </w:r>
            <w:r w:rsidRPr="00712F88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bidi="ar-SA"/>
              </w:rPr>
              <w:t>CsgA repeats</w:t>
            </w:r>
          </w:p>
        </w:tc>
      </w:tr>
      <w:tr w:rsidR="002D1580" w:rsidRPr="00712F88" w14:paraId="28C3B932" w14:textId="77777777" w:rsidTr="00094E60">
        <w:tc>
          <w:tcPr>
            <w:tcW w:w="4148" w:type="dxa"/>
          </w:tcPr>
          <w:p w14:paraId="73F5D25D" w14:textId="77777777" w:rsidR="002D1580" w:rsidRPr="00712F88" w:rsidRDefault="002D1580" w:rsidP="00094E60">
            <w:pPr>
              <w:bidi w:val="0"/>
              <w:jc w:val="lef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</w:pPr>
            <w:r w:rsidRPr="00712F8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  <w:t>R1</w:t>
            </w:r>
          </w:p>
        </w:tc>
        <w:tc>
          <w:tcPr>
            <w:tcW w:w="4148" w:type="dxa"/>
          </w:tcPr>
          <w:p w14:paraId="3894350B" w14:textId="77777777" w:rsidR="002D1580" w:rsidRPr="00712F88" w:rsidRDefault="002D1580" w:rsidP="00094E60">
            <w:pPr>
              <w:bidi w:val="0"/>
              <w:jc w:val="lef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</w:pPr>
            <w:r w:rsidRPr="00712F8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  <w:t>S</w:t>
            </w:r>
            <w:r w:rsidRPr="00004DE2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  <w:t>E</w:t>
            </w:r>
            <w:r w:rsidRPr="00712F88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bidi="ar-SA"/>
              </w:rPr>
              <w:t>LNIYQY</w:t>
            </w:r>
            <w:r w:rsidRPr="00004DE2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bidi="ar-SA"/>
              </w:rPr>
              <w:t>GG</w:t>
            </w:r>
            <w:r w:rsidRPr="00712F8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  <w:t>GNSALALQTDARN</w:t>
            </w:r>
          </w:p>
        </w:tc>
      </w:tr>
      <w:tr w:rsidR="002D1580" w:rsidRPr="00712F88" w14:paraId="38A13B2C" w14:textId="77777777" w:rsidTr="00094E60">
        <w:tc>
          <w:tcPr>
            <w:tcW w:w="4148" w:type="dxa"/>
          </w:tcPr>
          <w:p w14:paraId="77A4709A" w14:textId="77777777" w:rsidR="002D1580" w:rsidRPr="00712F88" w:rsidRDefault="002D1580" w:rsidP="00094E60">
            <w:pPr>
              <w:bidi w:val="0"/>
              <w:jc w:val="lef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</w:pPr>
            <w:r w:rsidRPr="00712F8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  <w:t>R2</w:t>
            </w:r>
          </w:p>
        </w:tc>
        <w:tc>
          <w:tcPr>
            <w:tcW w:w="4148" w:type="dxa"/>
          </w:tcPr>
          <w:p w14:paraId="7A80C20C" w14:textId="77777777" w:rsidR="002D1580" w:rsidRPr="00712F88" w:rsidRDefault="002D1580" w:rsidP="00094E60">
            <w:pPr>
              <w:bidi w:val="0"/>
              <w:jc w:val="lef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</w:pPr>
            <w:r w:rsidRPr="00712F8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  <w:t>SDLTITQHGGGNGADVGQGSDD</w:t>
            </w:r>
          </w:p>
        </w:tc>
      </w:tr>
      <w:tr w:rsidR="002D1580" w:rsidRPr="00712F88" w14:paraId="521AE77B" w14:textId="77777777" w:rsidTr="00094E60">
        <w:tc>
          <w:tcPr>
            <w:tcW w:w="4148" w:type="dxa"/>
          </w:tcPr>
          <w:p w14:paraId="1C67E7B8" w14:textId="77777777" w:rsidR="002D1580" w:rsidRPr="00712F88" w:rsidRDefault="002D1580" w:rsidP="00094E60">
            <w:pPr>
              <w:bidi w:val="0"/>
              <w:jc w:val="lef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</w:pPr>
            <w:r w:rsidRPr="00712F8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  <w:t>R3</w:t>
            </w:r>
          </w:p>
        </w:tc>
        <w:tc>
          <w:tcPr>
            <w:tcW w:w="4148" w:type="dxa"/>
          </w:tcPr>
          <w:p w14:paraId="5931446D" w14:textId="77777777" w:rsidR="002D1580" w:rsidRPr="00712F88" w:rsidRDefault="002D1580" w:rsidP="00094E60">
            <w:pPr>
              <w:bidi w:val="0"/>
              <w:jc w:val="lef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</w:pPr>
            <w:r w:rsidRPr="00712F8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  <w:t>SSIDLTQRGFGNSATLDQWNGKN</w:t>
            </w:r>
          </w:p>
        </w:tc>
      </w:tr>
      <w:tr w:rsidR="002D1580" w:rsidRPr="00712F88" w14:paraId="59CC17D0" w14:textId="77777777" w:rsidTr="00094E60">
        <w:tc>
          <w:tcPr>
            <w:tcW w:w="4148" w:type="dxa"/>
          </w:tcPr>
          <w:p w14:paraId="6D2F4A60" w14:textId="77777777" w:rsidR="002D1580" w:rsidRPr="00712F88" w:rsidRDefault="002D1580" w:rsidP="00094E60">
            <w:pPr>
              <w:bidi w:val="0"/>
              <w:jc w:val="lef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</w:pPr>
            <w:r w:rsidRPr="00712F8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  <w:t>R4</w:t>
            </w:r>
          </w:p>
        </w:tc>
        <w:tc>
          <w:tcPr>
            <w:tcW w:w="4148" w:type="dxa"/>
          </w:tcPr>
          <w:p w14:paraId="4A4525E8" w14:textId="77777777" w:rsidR="002D1580" w:rsidRPr="00712F88" w:rsidRDefault="002D1580" w:rsidP="00094E60">
            <w:pPr>
              <w:bidi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</w:pPr>
            <w:r w:rsidRPr="00712F8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  <w:t>SEMTVKQFGGGNGAAVDQTASN</w:t>
            </w:r>
          </w:p>
        </w:tc>
      </w:tr>
      <w:tr w:rsidR="002D1580" w:rsidRPr="00712F88" w14:paraId="6C1B16B9" w14:textId="77777777" w:rsidTr="00094E60">
        <w:tc>
          <w:tcPr>
            <w:tcW w:w="4148" w:type="dxa"/>
          </w:tcPr>
          <w:p w14:paraId="05BA5AF0" w14:textId="77777777" w:rsidR="002D1580" w:rsidRPr="00712F88" w:rsidRDefault="002D1580" w:rsidP="00094E60">
            <w:pPr>
              <w:bidi w:val="0"/>
              <w:jc w:val="lef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</w:pPr>
            <w:r w:rsidRPr="00712F8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  <w:t>R5</w:t>
            </w:r>
          </w:p>
        </w:tc>
        <w:tc>
          <w:tcPr>
            <w:tcW w:w="4148" w:type="dxa"/>
          </w:tcPr>
          <w:p w14:paraId="593F4A88" w14:textId="77777777" w:rsidR="002D1580" w:rsidRPr="00712F88" w:rsidRDefault="002D1580" w:rsidP="00094E60">
            <w:pPr>
              <w:bidi w:val="0"/>
              <w:jc w:val="lef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</w:pPr>
            <w:r w:rsidRPr="00712F8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  <w:t>SSVN</w:t>
            </w:r>
            <w:r w:rsidRPr="00712F88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bidi="ar-SA"/>
              </w:rPr>
              <w:t>VTQVGF</w:t>
            </w:r>
            <w:r w:rsidRPr="00712F8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  <w:t>GNNATAHQY</w:t>
            </w:r>
          </w:p>
        </w:tc>
      </w:tr>
      <w:tr w:rsidR="002D1580" w:rsidRPr="00712F88" w14:paraId="4EC909ED" w14:textId="77777777" w:rsidTr="00094E60">
        <w:tc>
          <w:tcPr>
            <w:tcW w:w="8296" w:type="dxa"/>
            <w:gridSpan w:val="2"/>
          </w:tcPr>
          <w:p w14:paraId="6643B6CF" w14:textId="77777777" w:rsidR="002D1580" w:rsidRPr="00712F88" w:rsidRDefault="002D1580" w:rsidP="00094E60">
            <w:pPr>
              <w:bidi w:val="0"/>
              <w:jc w:val="lef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</w:pPr>
            <w:r w:rsidRPr="00712F88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bidi="ar-SA"/>
              </w:rPr>
              <w:t>D-peptide fibrillation inhibitors consisted of D-enantiomeric amino acids</w:t>
            </w:r>
          </w:p>
        </w:tc>
      </w:tr>
      <w:tr w:rsidR="002D1580" w:rsidRPr="00712F88" w14:paraId="244DDFAC" w14:textId="77777777" w:rsidTr="00094E60">
        <w:tc>
          <w:tcPr>
            <w:tcW w:w="4148" w:type="dxa"/>
          </w:tcPr>
          <w:p w14:paraId="118EA410" w14:textId="77777777" w:rsidR="002D1580" w:rsidRPr="00712F88" w:rsidRDefault="002D1580" w:rsidP="00094E60">
            <w:pPr>
              <w:bidi w:val="0"/>
              <w:jc w:val="lef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</w:pPr>
            <w:r w:rsidRPr="00712F8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  <w:t>ANK6</w:t>
            </w:r>
          </w:p>
        </w:tc>
        <w:tc>
          <w:tcPr>
            <w:tcW w:w="4148" w:type="dxa"/>
          </w:tcPr>
          <w:p w14:paraId="2838C0EC" w14:textId="77777777" w:rsidR="002D1580" w:rsidRPr="00712F88" w:rsidRDefault="002D1580" w:rsidP="00094E60">
            <w:pPr>
              <w:bidi w:val="0"/>
              <w:jc w:val="lef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</w:pPr>
            <w:r w:rsidRPr="00712F8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  <w:t>RKRIRLVTKKKR-NH2</w:t>
            </w:r>
          </w:p>
        </w:tc>
      </w:tr>
      <w:tr w:rsidR="002D1580" w:rsidRPr="00712F88" w14:paraId="4B2EF8CA" w14:textId="77777777" w:rsidTr="00094E60">
        <w:tc>
          <w:tcPr>
            <w:tcW w:w="4148" w:type="dxa"/>
          </w:tcPr>
          <w:p w14:paraId="5A8A9D54" w14:textId="77777777" w:rsidR="002D1580" w:rsidRPr="00712F88" w:rsidRDefault="002D1580" w:rsidP="00094E60">
            <w:pPr>
              <w:bidi w:val="0"/>
              <w:jc w:val="lef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</w:pPr>
            <w:r w:rsidRPr="00712F8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  <w:t>DB3DB3</w:t>
            </w:r>
          </w:p>
        </w:tc>
        <w:tc>
          <w:tcPr>
            <w:tcW w:w="4148" w:type="dxa"/>
          </w:tcPr>
          <w:p w14:paraId="12C2832C" w14:textId="77777777" w:rsidR="002D1580" w:rsidRPr="00712F88" w:rsidRDefault="002D1580" w:rsidP="00094E60">
            <w:pPr>
              <w:bidi w:val="0"/>
              <w:jc w:val="lef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</w:pPr>
            <w:r w:rsidRPr="00712F8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  <w:t>RPITRLRTHQNRRPITRLRTHQNR-NH2</w:t>
            </w:r>
          </w:p>
        </w:tc>
      </w:tr>
      <w:tr w:rsidR="002D1580" w:rsidRPr="00712F88" w14:paraId="751B3454" w14:textId="77777777" w:rsidTr="00094E60">
        <w:tc>
          <w:tcPr>
            <w:tcW w:w="4148" w:type="dxa"/>
          </w:tcPr>
          <w:p w14:paraId="640B33FF" w14:textId="77777777" w:rsidR="002D1580" w:rsidRPr="00712F88" w:rsidRDefault="002D1580" w:rsidP="00094E60">
            <w:pPr>
              <w:bidi w:val="0"/>
              <w:jc w:val="lef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</w:pPr>
            <w:r w:rsidRPr="00712F8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  <w:t>D3</w:t>
            </w:r>
          </w:p>
        </w:tc>
        <w:tc>
          <w:tcPr>
            <w:tcW w:w="4148" w:type="dxa"/>
          </w:tcPr>
          <w:p w14:paraId="1CD6BCF1" w14:textId="77777777" w:rsidR="002D1580" w:rsidRPr="00712F88" w:rsidRDefault="002D1580" w:rsidP="00094E60">
            <w:pPr>
              <w:bidi w:val="0"/>
              <w:jc w:val="left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</w:pPr>
            <w:r w:rsidRPr="00712F88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bidi="ar-SA"/>
              </w:rPr>
              <w:t>RPRTRLHTHRNR-NH2</w:t>
            </w:r>
          </w:p>
        </w:tc>
      </w:tr>
    </w:tbl>
    <w:p w14:paraId="10DF93AC" w14:textId="77777777" w:rsidR="002D1580" w:rsidRDefault="002D1580" w:rsidP="002D1580">
      <w:pPr>
        <w:bidi w:val="0"/>
        <w:spacing w:line="360" w:lineRule="auto"/>
        <w:jc w:val="both"/>
        <w:rPr>
          <w:rFonts w:asciiTheme="majorBidi" w:hAnsiTheme="majorBidi" w:cstheme="majorBidi"/>
          <w:color w:val="000000" w:themeColor="text1"/>
        </w:rPr>
      </w:pPr>
    </w:p>
    <w:p w14:paraId="2FB35EFF" w14:textId="0F502672" w:rsidR="002D1580" w:rsidRPr="00712F88" w:rsidRDefault="002D1580" w:rsidP="002D1580">
      <w:pPr>
        <w:bidi w:val="0"/>
        <w:spacing w:line="360" w:lineRule="auto"/>
        <w:jc w:val="both"/>
        <w:rPr>
          <w:rFonts w:asciiTheme="majorBidi" w:hAnsiTheme="majorBidi" w:cstheme="majorBidi"/>
          <w:b/>
          <w:bCs/>
          <w:color w:val="000000" w:themeColor="text1"/>
        </w:rPr>
      </w:pPr>
      <w:bookmarkStart w:id="0" w:name="_GoBack"/>
      <w:bookmarkEnd w:id="0"/>
      <w:r w:rsidRPr="00712F88">
        <w:rPr>
          <w:rFonts w:asciiTheme="majorBidi" w:hAnsiTheme="majorBidi" w:cstheme="majorBidi"/>
          <w:color w:val="000000" w:themeColor="text1"/>
        </w:rPr>
        <w:t xml:space="preserve">CsgA repeats are according to Wang and Chapman </w:t>
      </w:r>
      <w:r w:rsidRPr="00712F88">
        <w:rPr>
          <w:rFonts w:asciiTheme="majorBidi" w:hAnsiTheme="majorBidi" w:cstheme="majorBidi"/>
          <w:color w:val="000000" w:themeColor="text1"/>
        </w:rPr>
        <w:fldChar w:fldCharType="begin">
          <w:fldData xml:space="preserve">PEVuZE5vdGU+PENpdGU+PEF1dGhvcj5XYW5nPC9BdXRob3I+PFllYXI+MjAwODwvWWVhcj48UmVj
TnVtPjcwNTwvUmVjTnVtPjxEaXNwbGF5VGV4dD5bMzRdPC9EaXNwbGF5VGV4dD48cmVjb3JkPjxy
ZWMtbnVtYmVyPjcwNTwvcmVjLW51bWJlcj48Zm9yZWlnbi1rZXlzPjxrZXkgYXBwPSJFTiIgZGIt
aWQ9IjBlMnRkdDJyMTlyNXpzZXdmcHY1ejAyOWZ4djl0OXRmcHNhdyIgdGltZXN0YW1wPSIwIj43
MDU8L2tleT48L2ZvcmVpZ24ta2V5cz48cmVmLXR5cGUgbmFtZT0iSm91cm5hbCBBcnRpY2xlIj4x
NzwvcmVmLXR5cGU+PGNvbnRyaWJ1dG9ycz48YXV0aG9ycz48YXV0aG9yPldhbmcsIFguPC9hdXRo
b3I+PGF1dGhvcj5DaGFwbWFuLCBNLiBSLjwvYXV0aG9yPjwvYXV0aG9ycz48L2NvbnRyaWJ1dG9y
cz48YXV0aC1hZGRyZXNzPkRlcGFydG1lbnQgb2YgTW9sZWN1bGFyLCBDZWxsdWxhciBhbmQgRGV2
ZWxvcG1lbnRhbCBCaW9sb2d5LCBVbml2ZXJzaXR5IG9mIE1pY2hpZ2FuLCA4MzAgTi4gVW5pdmVy
c2l0eSwgQW5uIEFyYm9yLCBNSSA0ODEwOSwgVVNBLjwvYXV0aC1hZGRyZXNzPjx0aXRsZXM+PHRp
dGxlPlNlcXVlbmNlIGRldGVybWluYW50cyBvZiBiYWN0ZXJpYWwgYW15bG9pZCBmb3JtYXRpb248
L3RpdGxlPjxzZWNvbmRhcnktdGl0bGU+SiBNb2wgQmlvbDwvc2Vjb25kYXJ5LXRpdGxlPjxhbHQt
dGl0bGU+Sm91cm5hbCBvZiBtb2xlY3VsYXIgYmlvbG9neTwvYWx0LXRpdGxlPjwvdGl0bGVzPjxw
ZXJpb2RpY2FsPjxmdWxsLXRpdGxlPkogTW9sIEJpb2w8L2Z1bGwtdGl0bGU+PC9wZXJpb2RpY2Fs
PjxhbHQtcGVyaW9kaWNhbD48ZnVsbC10aXRsZT5Kb3VybmFsIG9mIE1vbGVjdWxhciBCaW9sb2d5
PC9mdWxsLXRpdGxlPjwvYWx0LXBlcmlvZGljYWw+PHBhZ2VzPjU3MC04MDwvcGFnZXM+PHZvbHVt
ZT4zODA8L3ZvbHVtZT48bnVtYmVyPjM8L251bWJlcj48ZWRpdGlvbj4yMDA4LzA2LzIxPC9lZGl0
aW9uPjxrZXl3b3Jkcz48a2V5d29yZD5BbGFuaW5lL21ldGFib2xpc208L2tleXdvcmQ+PGtleXdv
cmQ+QW1pbm8gQWNpZCBTZXF1ZW5jZTwva2V5d29yZD48a2V5d29yZD5BbWlubyBBY2lkIFN1YnN0
aXR1dGlvbjwva2V5d29yZD48a2V5d29yZD5BbXlsb2lkL2NoZW1pc3RyeS8gbWV0YWJvbGlzbTwv
a2V5d29yZD48a2V5d29yZD5Db25zZXJ2ZWQgU2VxdWVuY2U8L2tleXdvcmQ+PGtleXdvcmQ+RXNj
aGVyaWNoaWEgY29saSBQcm90ZWlucy8gY2hlbWlzdHJ5L2dlbmV0aWNzLyBtZXRhYm9saXNtL3Vs
dHJhc3RydWN0dXJlPC9rZXl3b3JkPjxrZXl3b3JkPk1vZGVscywgQmlvbG9naWNhbDwva2V5d29y
ZD48a2V5d29yZD5Nb2xlY3VsYXIgU2VxdWVuY2UgRGF0YTwva2V5d29yZD48a2V5d29yZD5Qcm90
ZWluIFNvcnRpbmcgU2lnbmFsczwva2V5d29yZD48a2V5d29yZD5Qcm90ZWluIFN0cnVjdHVyZSwg
VGVydGlhcnk8L2tleXdvcmQ+PC9rZXl3b3Jkcz48ZGF0ZXM+PHllYXI+MjAwODwveWVhcj48cHVi
LWRhdGVzPjxkYXRlPkp1bCAxMTwvZGF0ZT48L3B1Yi1kYXRlcz48L2RhdGVzPjxpc2JuPjEwODkt
ODYzOCAoRWxlY3Ryb25pYykmI3hEOzAwMjItMjgzNiAoTGlua2luZyk8L2lzYm4+PGFjY2Vzc2lv
bi1udW0+MTg1NjUzNDU8L2FjY2Vzc2lvbi1udW0+PHVybHM+PHJlbGF0ZWQtdXJscz48dXJsPmh0
dHA6Ly9hYy5lbHMtY2RuLmNvbS9TMDAyMjI4MzYwODAwNTczMS8xLXMyLjAtUzAwMjIyODM2MDgw
MDU3MzEtbWFpbi5wZGY/X3RpZD00ODk3YjEwMC01MjFjLTExZTUtOTcxOS0wMDAwMGFhYjBmNmMm
YW1wO2FjZG5hdD0xNDQxMjcxODkzX2M2YTY3MjQ1ZDFjZWMwNmE5M2JmYjY2ZDdkMzFmZTk3PC91
cmw+PHVybD5odHRwOi8vYWMuZWxzLWNkbi5jb20vUzAwMjIyODM2MDgwMDU3MzEvMS1zMi4wLVMw
MDIyMjgzNjA4MDA1NzMxLW1haW4ucGRmP190aWQ9MzZmYTU3OGEtNjc0ZS0xMWU1LTk0NzItMDAw
MDBhYWIwZjI3JmFtcDthY2RuYXQ9MTQ0MzYwMjMxM185ZWU1MjE3NmZlNzkxZGU1NWEwYjRmYmNi
MWFjY2I2YzwvdXJsPjx1cmw+aHR0cDovL2FjLmVscy1jZG4uY29tL1MwMDIyMjgzNjA4MDA1NzMx
LzEtczIuMC1TMDAyMjI4MzYwODAwNTczMS1tYWluLnBkZj9fdGlkPWRjMGFhZjQyLTkxMTMtMTFl
NS05OTZiLTAwMDAwYWFiMGYwMSZhbXA7YWNkbmF0PTE0NDgxOTUxOThfYjY3OTc3MGFhYmZkNmM1
NzcxZThhOWRkZjg2ZGYwYzA8L3VybD48dXJsPmh0dHA6Ly9hYy5lbHMtY2RuLmNvbS9TMDAyMjI4
MzYwODAwNTczMS8xLXMyLjAtUzAwMjIyODM2MDgwMDU3MzEtbWFpbi5wZGY/X3RpZD1lMGY1MjUy
NC1iNzczLTExZTUtYmIxYS0wMDAwMGFhY2IzNWYmYW1wO2FjZG5hdD0xNDUyNDE0NTgyXzIzOTAz
MzZlODNiZWZmYWM2Njk0NGNiNDdmNTUxNzNhPC91cmw+PC9yZWxhdGVkLXVybHM+PC91cmxzPjxj
dXN0b20yPlBNQzI0Nzg2OTk8L2N1c3RvbTI+PGN1c3RvbTY+TmlobXM1Nzg4NzwvY3VzdG9tNj48
ZWxlY3Ryb25pYy1yZXNvdXJjZS1udW0+MTAuMTAxNi9qLmptYi4yMDA4LjA1LjAxOTwvZWxlY3Ry
b25pYy1yZXNvdXJjZS1udW0+PHJlbW90ZS1kYXRhYmFzZS1wcm92aWRlcj5OTE08L3JlbW90ZS1k
YXRhYmFzZS1wcm92aWRlcj48bGFuZ3VhZ2U+ZW5nPC9sYW5ndWFnZT48L3JlY29yZD48L0NpdGU+
PC9FbmROb3RlPn==
</w:fldData>
        </w:fldChar>
      </w:r>
      <w:r>
        <w:rPr>
          <w:rFonts w:asciiTheme="majorBidi" w:hAnsiTheme="majorBidi" w:cstheme="majorBidi"/>
          <w:color w:val="000000" w:themeColor="text1"/>
        </w:rPr>
        <w:instrText xml:space="preserve"> ADDIN EN.CITE </w:instrText>
      </w:r>
      <w:r>
        <w:rPr>
          <w:rFonts w:asciiTheme="majorBidi" w:hAnsiTheme="majorBidi" w:cstheme="majorBidi"/>
          <w:color w:val="000000" w:themeColor="text1"/>
        </w:rPr>
        <w:fldChar w:fldCharType="begin">
          <w:fldData xml:space="preserve">PEVuZE5vdGU+PENpdGU+PEF1dGhvcj5XYW5nPC9BdXRob3I+PFllYXI+MjAwODwvWWVhcj48UmVj
TnVtPjcwNTwvUmVjTnVtPjxEaXNwbGF5VGV4dD5bMzRdPC9EaXNwbGF5VGV4dD48cmVjb3JkPjxy
ZWMtbnVtYmVyPjcwNTwvcmVjLW51bWJlcj48Zm9yZWlnbi1rZXlzPjxrZXkgYXBwPSJFTiIgZGIt
aWQ9IjBlMnRkdDJyMTlyNXpzZXdmcHY1ejAyOWZ4djl0OXRmcHNhdyIgdGltZXN0YW1wPSIwIj43
MDU8L2tleT48L2ZvcmVpZ24ta2V5cz48cmVmLXR5cGUgbmFtZT0iSm91cm5hbCBBcnRpY2xlIj4x
NzwvcmVmLXR5cGU+PGNvbnRyaWJ1dG9ycz48YXV0aG9ycz48YXV0aG9yPldhbmcsIFguPC9hdXRo
b3I+PGF1dGhvcj5DaGFwbWFuLCBNLiBSLjwvYXV0aG9yPjwvYXV0aG9ycz48L2NvbnRyaWJ1dG9y
cz48YXV0aC1hZGRyZXNzPkRlcGFydG1lbnQgb2YgTW9sZWN1bGFyLCBDZWxsdWxhciBhbmQgRGV2
ZWxvcG1lbnRhbCBCaW9sb2d5LCBVbml2ZXJzaXR5IG9mIE1pY2hpZ2FuLCA4MzAgTi4gVW5pdmVy
c2l0eSwgQW5uIEFyYm9yLCBNSSA0ODEwOSwgVVNBLjwvYXV0aC1hZGRyZXNzPjx0aXRsZXM+PHRp
dGxlPlNlcXVlbmNlIGRldGVybWluYW50cyBvZiBiYWN0ZXJpYWwgYW15bG9pZCBmb3JtYXRpb248
L3RpdGxlPjxzZWNvbmRhcnktdGl0bGU+SiBNb2wgQmlvbDwvc2Vjb25kYXJ5LXRpdGxlPjxhbHQt
dGl0bGU+Sm91cm5hbCBvZiBtb2xlY3VsYXIgYmlvbG9neTwvYWx0LXRpdGxlPjwvdGl0bGVzPjxw
ZXJpb2RpY2FsPjxmdWxsLXRpdGxlPkogTW9sIEJpb2w8L2Z1bGwtdGl0bGU+PC9wZXJpb2RpY2Fs
PjxhbHQtcGVyaW9kaWNhbD48ZnVsbC10aXRsZT5Kb3VybmFsIG9mIE1vbGVjdWxhciBCaW9sb2d5
PC9mdWxsLXRpdGxlPjwvYWx0LXBlcmlvZGljYWw+PHBhZ2VzPjU3MC04MDwvcGFnZXM+PHZvbHVt
ZT4zODA8L3ZvbHVtZT48bnVtYmVyPjM8L251bWJlcj48ZWRpdGlvbj4yMDA4LzA2LzIxPC9lZGl0
aW9uPjxrZXl3b3Jkcz48a2V5d29yZD5BbGFuaW5lL21ldGFib2xpc208L2tleXdvcmQ+PGtleXdv
cmQ+QW1pbm8gQWNpZCBTZXF1ZW5jZTwva2V5d29yZD48a2V5d29yZD5BbWlubyBBY2lkIFN1YnN0
aXR1dGlvbjwva2V5d29yZD48a2V5d29yZD5BbXlsb2lkL2NoZW1pc3RyeS8gbWV0YWJvbGlzbTwv
a2V5d29yZD48a2V5d29yZD5Db25zZXJ2ZWQgU2VxdWVuY2U8L2tleXdvcmQ+PGtleXdvcmQ+RXNj
aGVyaWNoaWEgY29saSBQcm90ZWlucy8gY2hlbWlzdHJ5L2dlbmV0aWNzLyBtZXRhYm9saXNtL3Vs
dHJhc3RydWN0dXJlPC9rZXl3b3JkPjxrZXl3b3JkPk1vZGVscywgQmlvbG9naWNhbDwva2V5d29y
ZD48a2V5d29yZD5Nb2xlY3VsYXIgU2VxdWVuY2UgRGF0YTwva2V5d29yZD48a2V5d29yZD5Qcm90
ZWluIFNvcnRpbmcgU2lnbmFsczwva2V5d29yZD48a2V5d29yZD5Qcm90ZWluIFN0cnVjdHVyZSwg
VGVydGlhcnk8L2tleXdvcmQ+PC9rZXl3b3Jkcz48ZGF0ZXM+PHllYXI+MjAwODwveWVhcj48cHVi
LWRhdGVzPjxkYXRlPkp1bCAxMTwvZGF0ZT48L3B1Yi1kYXRlcz48L2RhdGVzPjxpc2JuPjEwODkt
ODYzOCAoRWxlY3Ryb25pYykmI3hEOzAwMjItMjgzNiAoTGlua2luZyk8L2lzYm4+PGFjY2Vzc2lv
bi1udW0+MTg1NjUzNDU8L2FjY2Vzc2lvbi1udW0+PHVybHM+PHJlbGF0ZWQtdXJscz48dXJsPmh0
dHA6Ly9hYy5lbHMtY2RuLmNvbS9TMDAyMjI4MzYwODAwNTczMS8xLXMyLjAtUzAwMjIyODM2MDgw
MDU3MzEtbWFpbi5wZGY/X3RpZD00ODk3YjEwMC01MjFjLTExZTUtOTcxOS0wMDAwMGFhYjBmNmMm
YW1wO2FjZG5hdD0xNDQxMjcxODkzX2M2YTY3MjQ1ZDFjZWMwNmE5M2JmYjY2ZDdkMzFmZTk3PC91
cmw+PHVybD5odHRwOi8vYWMuZWxzLWNkbi5jb20vUzAwMjIyODM2MDgwMDU3MzEvMS1zMi4wLVMw
MDIyMjgzNjA4MDA1NzMxLW1haW4ucGRmP190aWQ9MzZmYTU3OGEtNjc0ZS0xMWU1LTk0NzItMDAw
MDBhYWIwZjI3JmFtcDthY2RuYXQ9MTQ0MzYwMjMxM185ZWU1MjE3NmZlNzkxZGU1NWEwYjRmYmNi
MWFjY2I2YzwvdXJsPjx1cmw+aHR0cDovL2FjLmVscy1jZG4uY29tL1MwMDIyMjgzNjA4MDA1NzMx
LzEtczIuMC1TMDAyMjI4MzYwODAwNTczMS1tYWluLnBkZj9fdGlkPWRjMGFhZjQyLTkxMTMtMTFl
NS05OTZiLTAwMDAwYWFiMGYwMSZhbXA7YWNkbmF0PTE0NDgxOTUxOThfYjY3OTc3MGFhYmZkNmM1
NzcxZThhOWRkZjg2ZGYwYzA8L3VybD48dXJsPmh0dHA6Ly9hYy5lbHMtY2RuLmNvbS9TMDAyMjI4
MzYwODAwNTczMS8xLXMyLjAtUzAwMjIyODM2MDgwMDU3MzEtbWFpbi5wZGY/X3RpZD1lMGY1MjUy
NC1iNzczLTExZTUtYmIxYS0wMDAwMGFhY2IzNWYmYW1wO2FjZG5hdD0xNDUyNDE0NTgyXzIzOTAz
MzZlODNiZWZmYWM2Njk0NGNiNDdmNTUxNzNhPC91cmw+PC9yZWxhdGVkLXVybHM+PC91cmxzPjxj
dXN0b20yPlBNQzI0Nzg2OTk8L2N1c3RvbTI+PGN1c3RvbTY+TmlobXM1Nzg4NzwvY3VzdG9tNj48
ZWxlY3Ryb25pYy1yZXNvdXJjZS1udW0+MTAuMTAxNi9qLmptYi4yMDA4LjA1LjAxOTwvZWxlY3Ry
b25pYy1yZXNvdXJjZS1udW0+PHJlbW90ZS1kYXRhYmFzZS1wcm92aWRlcj5OTE08L3JlbW90ZS1k
YXRhYmFzZS1wcm92aWRlcj48bGFuZ3VhZ2U+ZW5nPC9sYW5ndWFnZT48L3JlY29yZD48L0NpdGU+
PC9FbmROb3RlPn==
</w:fldData>
        </w:fldChar>
      </w:r>
      <w:r>
        <w:rPr>
          <w:rFonts w:asciiTheme="majorBidi" w:hAnsiTheme="majorBidi" w:cstheme="majorBidi"/>
          <w:color w:val="000000" w:themeColor="text1"/>
        </w:rPr>
        <w:instrText xml:space="preserve"> ADDIN EN.CITE.DATA </w:instrText>
      </w:r>
      <w:r>
        <w:rPr>
          <w:rFonts w:asciiTheme="majorBidi" w:hAnsiTheme="majorBidi" w:cstheme="majorBidi"/>
          <w:color w:val="000000" w:themeColor="text1"/>
        </w:rPr>
      </w:r>
      <w:r>
        <w:rPr>
          <w:rFonts w:asciiTheme="majorBidi" w:hAnsiTheme="majorBidi" w:cstheme="majorBidi"/>
          <w:color w:val="000000" w:themeColor="text1"/>
        </w:rPr>
        <w:fldChar w:fldCharType="end"/>
      </w:r>
      <w:r w:rsidRPr="00712F88">
        <w:rPr>
          <w:rFonts w:asciiTheme="majorBidi" w:hAnsiTheme="majorBidi" w:cstheme="majorBidi"/>
          <w:color w:val="000000" w:themeColor="text1"/>
        </w:rPr>
        <w:fldChar w:fldCharType="separate"/>
      </w:r>
      <w:r>
        <w:rPr>
          <w:rFonts w:asciiTheme="majorBidi" w:hAnsiTheme="majorBidi" w:cstheme="majorBidi"/>
          <w:noProof/>
          <w:color w:val="000000" w:themeColor="text1"/>
        </w:rPr>
        <w:t>[34]</w:t>
      </w:r>
      <w:r w:rsidRPr="00712F88">
        <w:rPr>
          <w:rFonts w:asciiTheme="majorBidi" w:hAnsiTheme="majorBidi" w:cstheme="majorBidi"/>
          <w:color w:val="000000" w:themeColor="text1"/>
        </w:rPr>
        <w:fldChar w:fldCharType="end"/>
      </w:r>
      <w:r w:rsidRPr="00712F88">
        <w:rPr>
          <w:rFonts w:asciiTheme="majorBidi" w:hAnsiTheme="majorBidi" w:cstheme="majorBidi"/>
          <w:color w:val="000000" w:themeColor="text1"/>
        </w:rPr>
        <w:t>. CsgA segments in R1 an R5 predicted to serve as amyloid spines are in bold</w:t>
      </w:r>
      <w:r w:rsidRPr="00712F88">
        <w:rPr>
          <w:rFonts w:asciiTheme="majorBidi" w:hAnsiTheme="majorBidi" w:cstheme="majorBidi"/>
          <w:b/>
          <w:bCs/>
          <w:color w:val="000000" w:themeColor="text1"/>
        </w:rPr>
        <w:t>.</w:t>
      </w:r>
    </w:p>
    <w:p w14:paraId="5FD97F9F" w14:textId="77777777" w:rsidR="007F6703" w:rsidRDefault="007F6703" w:rsidP="007F6703">
      <w:pPr>
        <w:bidi w:val="0"/>
        <w:spacing w:line="360" w:lineRule="auto"/>
        <w:jc w:val="both"/>
        <w:rPr>
          <w:rFonts w:asciiTheme="majorBidi" w:hAnsiTheme="majorBidi" w:cstheme="majorBidi"/>
          <w:b/>
          <w:bCs/>
          <w:color w:val="000000" w:themeColor="text1"/>
          <w:rtl/>
        </w:rPr>
      </w:pPr>
    </w:p>
    <w:p w14:paraId="2D690FFF" w14:textId="77777777" w:rsidR="00B6269F" w:rsidRDefault="00B6269F"/>
    <w:sectPr w:rsidR="00B6269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6703"/>
    <w:rsid w:val="002D1580"/>
    <w:rsid w:val="00413722"/>
    <w:rsid w:val="007F6703"/>
    <w:rsid w:val="00B626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9EE7E1"/>
  <w15:chartTrackingRefBased/>
  <w15:docId w15:val="{A6C9B4E2-95B9-49EF-89AA-482DC2063B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6703"/>
    <w:pPr>
      <w:bidi/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F6703"/>
    <w:pPr>
      <w:spacing w:after="0" w:line="240" w:lineRule="auto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1</Words>
  <Characters>46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ndau Meytal</dc:creator>
  <cp:keywords/>
  <dc:description/>
  <cp:lastModifiedBy>Landau Meytal</cp:lastModifiedBy>
  <cp:revision>2</cp:revision>
  <dcterms:created xsi:type="dcterms:W3CDTF">2019-07-24T20:08:00Z</dcterms:created>
  <dcterms:modified xsi:type="dcterms:W3CDTF">2019-07-24T20:16:00Z</dcterms:modified>
</cp:coreProperties>
</file>